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C1B51" w14:textId="77777777" w:rsidR="00E04539" w:rsidRDefault="00E04539" w:rsidP="00E04539">
      <w:pPr>
        <w:pStyle w:val="a3"/>
        <w:tabs>
          <w:tab w:val="left" w:pos="851"/>
          <w:tab w:val="left" w:pos="7088"/>
        </w:tabs>
        <w:spacing w:line="480" w:lineRule="auto"/>
        <w:rPr>
          <w:rFonts w:ascii="Times New Roman" w:hAnsi="Times New Roman" w:cs="Times New Roman"/>
          <w:b/>
          <w:bCs/>
        </w:rPr>
      </w:pPr>
      <w:r w:rsidRPr="00A0545E">
        <w:rPr>
          <w:rFonts w:ascii="Times New Roman" w:hAnsi="Times New Roman" w:cs="Times New Roman"/>
          <w:b/>
          <w:bCs/>
        </w:rPr>
        <w:t>Supplementary Table 1. Rhesus monkeys' information in the study.</w:t>
      </w:r>
    </w:p>
    <w:tbl>
      <w:tblPr>
        <w:tblW w:w="652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7"/>
        <w:gridCol w:w="1717"/>
        <w:gridCol w:w="1437"/>
        <w:gridCol w:w="1970"/>
      </w:tblGrid>
      <w:tr w:rsidR="00E04539" w:rsidRPr="00A0545E" w14:paraId="77E656B2" w14:textId="77777777" w:rsidTr="00C2568F">
        <w:trPr>
          <w:trHeight w:val="325"/>
        </w:trPr>
        <w:tc>
          <w:tcPr>
            <w:tcW w:w="1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0F148" w14:textId="77777777" w:rsidR="00E04539" w:rsidRPr="00A0545E" w:rsidRDefault="00E04539" w:rsidP="00C2568F">
            <w:pPr>
              <w:widowControl/>
              <w:jc w:val="center"/>
              <w:rPr>
                <w:kern w:val="0"/>
                <w:sz w:val="24"/>
              </w:rPr>
            </w:pPr>
            <w:r w:rsidRPr="00A0545E">
              <w:rPr>
                <w:b/>
                <w:bCs/>
                <w:color w:val="000000" w:themeColor="text1"/>
                <w:kern w:val="24"/>
                <w:sz w:val="24"/>
              </w:rPr>
              <w:t>Group</w:t>
            </w:r>
          </w:p>
        </w:tc>
        <w:tc>
          <w:tcPr>
            <w:tcW w:w="17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51E90" w14:textId="77777777" w:rsidR="00E04539" w:rsidRPr="00A0545E" w:rsidRDefault="00E04539" w:rsidP="00C2568F">
            <w:pPr>
              <w:widowControl/>
              <w:jc w:val="center"/>
              <w:rPr>
                <w:kern w:val="0"/>
                <w:sz w:val="24"/>
              </w:rPr>
            </w:pPr>
            <w:r w:rsidRPr="00A0545E">
              <w:rPr>
                <w:b/>
                <w:bCs/>
                <w:color w:val="000000" w:themeColor="text1"/>
                <w:kern w:val="24"/>
                <w:sz w:val="24"/>
              </w:rPr>
              <w:t>Number</w:t>
            </w:r>
          </w:p>
        </w:tc>
        <w:tc>
          <w:tcPr>
            <w:tcW w:w="14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2581F" w14:textId="77777777" w:rsidR="00E04539" w:rsidRPr="00A0545E" w:rsidRDefault="00E04539" w:rsidP="00C2568F">
            <w:pPr>
              <w:widowControl/>
              <w:jc w:val="center"/>
              <w:rPr>
                <w:kern w:val="0"/>
                <w:sz w:val="24"/>
              </w:rPr>
            </w:pPr>
            <w:r w:rsidRPr="00A0545E">
              <w:rPr>
                <w:b/>
                <w:bCs/>
                <w:color w:val="000000" w:themeColor="text1"/>
                <w:kern w:val="24"/>
                <w:sz w:val="24"/>
              </w:rPr>
              <w:t>Age</w:t>
            </w:r>
          </w:p>
        </w:tc>
        <w:tc>
          <w:tcPr>
            <w:tcW w:w="1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B86FC" w14:textId="77777777" w:rsidR="00E04539" w:rsidRPr="00A0545E" w:rsidRDefault="00E04539" w:rsidP="00C2568F">
            <w:pPr>
              <w:widowControl/>
              <w:jc w:val="center"/>
              <w:rPr>
                <w:kern w:val="0"/>
                <w:sz w:val="24"/>
              </w:rPr>
            </w:pPr>
            <w:r w:rsidRPr="00A0545E">
              <w:rPr>
                <w:b/>
                <w:bCs/>
                <w:color w:val="000000" w:themeColor="text1"/>
                <w:kern w:val="24"/>
                <w:sz w:val="24"/>
              </w:rPr>
              <w:t>Sex</w:t>
            </w:r>
          </w:p>
        </w:tc>
      </w:tr>
      <w:tr w:rsidR="00E04539" w:rsidRPr="00A0545E" w14:paraId="2CDE039B" w14:textId="77777777" w:rsidTr="00C2568F">
        <w:trPr>
          <w:trHeight w:val="419"/>
        </w:trPr>
        <w:tc>
          <w:tcPr>
            <w:tcW w:w="13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8F31B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Theme="minorEastAsia"/>
                <w:color w:val="000000"/>
                <w:kern w:val="24"/>
                <w:sz w:val="24"/>
              </w:rPr>
              <w:t>2 years</w:t>
            </w:r>
          </w:p>
          <w:p w14:paraId="38B34A2C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Theme="minorEastAsia"/>
                <w:color w:val="000000"/>
                <w:kern w:val="24"/>
                <w:sz w:val="24"/>
              </w:rPr>
              <w:t>(Juvenile)</w:t>
            </w:r>
          </w:p>
        </w:tc>
        <w:tc>
          <w:tcPr>
            <w:tcW w:w="17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13B05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color w:val="000000" w:themeColor="text1"/>
                <w:kern w:val="24"/>
                <w:sz w:val="24"/>
              </w:rPr>
              <w:t>2yrs-1</w:t>
            </w:r>
          </w:p>
        </w:tc>
        <w:tc>
          <w:tcPr>
            <w:tcW w:w="14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22221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color w:val="000000" w:themeColor="text1"/>
                <w:kern w:val="24"/>
                <w:sz w:val="24"/>
              </w:rPr>
              <w:t>2</w:t>
            </w:r>
          </w:p>
        </w:tc>
        <w:tc>
          <w:tcPr>
            <w:tcW w:w="19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43ABC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="等线"/>
                <w:color w:val="000000"/>
                <w:kern w:val="24"/>
                <w:sz w:val="24"/>
              </w:rPr>
              <w:t>Male</w:t>
            </w:r>
          </w:p>
        </w:tc>
      </w:tr>
      <w:tr w:rsidR="00E04539" w:rsidRPr="00A0545E" w14:paraId="4E08650B" w14:textId="77777777" w:rsidTr="00C2568F">
        <w:trPr>
          <w:trHeight w:val="41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3D2BD2" w14:textId="77777777" w:rsidR="00E04539" w:rsidRPr="00A0545E" w:rsidRDefault="00E04539" w:rsidP="00C2568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70150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color w:val="000000" w:themeColor="text1"/>
                <w:kern w:val="24"/>
                <w:sz w:val="24"/>
              </w:rPr>
              <w:t>2yrs-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A34BA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color w:val="000000" w:themeColor="text1"/>
                <w:kern w:val="24"/>
                <w:sz w:val="24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5952A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Theme="minorEastAsia"/>
                <w:color w:val="000000"/>
                <w:kern w:val="24"/>
                <w:sz w:val="24"/>
              </w:rPr>
              <w:t>Male</w:t>
            </w:r>
          </w:p>
        </w:tc>
      </w:tr>
      <w:tr w:rsidR="00E04539" w:rsidRPr="00A0545E" w14:paraId="79772682" w14:textId="77777777" w:rsidTr="00C2568F">
        <w:trPr>
          <w:trHeight w:val="36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92958" w14:textId="77777777" w:rsidR="00E04539" w:rsidRPr="00A0545E" w:rsidRDefault="00E04539" w:rsidP="00C2568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3E058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color w:val="000000" w:themeColor="text1"/>
                <w:kern w:val="24"/>
                <w:sz w:val="24"/>
              </w:rPr>
              <w:t>2yrs-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285D5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="等线"/>
                <w:color w:val="000000"/>
                <w:kern w:val="24"/>
                <w:sz w:val="24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50B82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Theme="minorEastAsia"/>
                <w:color w:val="000000"/>
                <w:kern w:val="24"/>
                <w:sz w:val="24"/>
              </w:rPr>
              <w:t>Male</w:t>
            </w:r>
          </w:p>
        </w:tc>
      </w:tr>
      <w:tr w:rsidR="00E04539" w:rsidRPr="00A0545E" w14:paraId="5A5A25D7" w14:textId="77777777" w:rsidTr="00C2568F">
        <w:trPr>
          <w:trHeight w:val="41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D307A" w14:textId="77777777" w:rsidR="00E04539" w:rsidRPr="00A0545E" w:rsidRDefault="00E04539" w:rsidP="00C2568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9B4C6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color w:val="000000" w:themeColor="text1"/>
                <w:kern w:val="24"/>
                <w:sz w:val="24"/>
              </w:rPr>
              <w:t>2yrs-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904E5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="等线"/>
                <w:color w:val="000000"/>
                <w:kern w:val="24"/>
                <w:sz w:val="24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D8D7F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Theme="minorEastAsia"/>
                <w:color w:val="000000"/>
                <w:kern w:val="24"/>
                <w:sz w:val="24"/>
              </w:rPr>
              <w:t>Male</w:t>
            </w:r>
          </w:p>
        </w:tc>
      </w:tr>
      <w:tr w:rsidR="00E04539" w:rsidRPr="00A0545E" w14:paraId="272DA10F" w14:textId="77777777" w:rsidTr="00C2568F">
        <w:trPr>
          <w:trHeight w:val="361"/>
        </w:trPr>
        <w:tc>
          <w:tcPr>
            <w:tcW w:w="13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A87BD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Theme="minorEastAsia"/>
                <w:color w:val="000000"/>
                <w:kern w:val="24"/>
                <w:sz w:val="24"/>
              </w:rPr>
              <w:t>8 years</w:t>
            </w:r>
          </w:p>
          <w:p w14:paraId="44E6474F" w14:textId="01C82AE3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color w:val="000000" w:themeColor="text1"/>
                <w:kern w:val="24"/>
                <w:sz w:val="24"/>
              </w:rPr>
              <w:t>(</w:t>
            </w:r>
            <w:r w:rsidRPr="00651718">
              <w:rPr>
                <w:color w:val="000000" w:themeColor="text1"/>
                <w:kern w:val="24"/>
                <w:sz w:val="24"/>
              </w:rPr>
              <w:t>Yo</w:t>
            </w:r>
            <w:r w:rsidR="00654B4B" w:rsidRPr="00651718">
              <w:rPr>
                <w:rFonts w:hint="eastAsia"/>
                <w:color w:val="000000" w:themeColor="text1"/>
                <w:kern w:val="24"/>
                <w:sz w:val="24"/>
              </w:rPr>
              <w:t>u</w:t>
            </w:r>
            <w:r w:rsidRPr="00651718">
              <w:rPr>
                <w:color w:val="000000" w:themeColor="text1"/>
                <w:kern w:val="24"/>
                <w:sz w:val="24"/>
              </w:rPr>
              <w:t>ng</w:t>
            </w:r>
            <w:r w:rsidRPr="00A0545E">
              <w:rPr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7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A7FE2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color w:val="000000" w:themeColor="text1"/>
                <w:kern w:val="24"/>
                <w:sz w:val="24"/>
              </w:rPr>
              <w:t>8yrs-1</w:t>
            </w:r>
          </w:p>
        </w:tc>
        <w:tc>
          <w:tcPr>
            <w:tcW w:w="14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8E74E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="等线"/>
                <w:color w:val="000000"/>
                <w:kern w:val="24"/>
                <w:sz w:val="24"/>
              </w:rPr>
              <w:t>8</w:t>
            </w:r>
          </w:p>
        </w:tc>
        <w:tc>
          <w:tcPr>
            <w:tcW w:w="19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E6BE3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Theme="minorEastAsia"/>
                <w:color w:val="000000"/>
                <w:kern w:val="24"/>
                <w:sz w:val="24"/>
              </w:rPr>
              <w:t>Male</w:t>
            </w:r>
          </w:p>
        </w:tc>
      </w:tr>
      <w:tr w:rsidR="00E04539" w:rsidRPr="00A0545E" w14:paraId="4E687D8C" w14:textId="77777777" w:rsidTr="00C2568F">
        <w:trPr>
          <w:trHeight w:val="36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887BC4" w14:textId="77777777" w:rsidR="00E04539" w:rsidRPr="00A0545E" w:rsidRDefault="00E04539" w:rsidP="00C2568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0DFD7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color w:val="000000" w:themeColor="text1"/>
                <w:kern w:val="24"/>
                <w:sz w:val="24"/>
              </w:rPr>
              <w:t>8yrs-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7FDD5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="等线"/>
                <w:color w:val="000000"/>
                <w:kern w:val="24"/>
                <w:sz w:val="24"/>
              </w:rPr>
              <w:t>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19186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Theme="minorEastAsia"/>
                <w:color w:val="000000"/>
                <w:kern w:val="24"/>
                <w:sz w:val="24"/>
              </w:rPr>
              <w:t>Male</w:t>
            </w:r>
          </w:p>
        </w:tc>
      </w:tr>
      <w:tr w:rsidR="00E04539" w:rsidRPr="00A0545E" w14:paraId="18A5DF74" w14:textId="77777777" w:rsidTr="00C2568F">
        <w:trPr>
          <w:trHeight w:val="36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A542B9" w14:textId="77777777" w:rsidR="00E04539" w:rsidRPr="00A0545E" w:rsidRDefault="00E04539" w:rsidP="00C2568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D707F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color w:val="000000" w:themeColor="text1"/>
                <w:kern w:val="24"/>
                <w:sz w:val="24"/>
              </w:rPr>
              <w:t>8yrs-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1A84E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="等线"/>
                <w:color w:val="000000"/>
                <w:kern w:val="24"/>
                <w:sz w:val="24"/>
              </w:rPr>
              <w:t>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28F06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Theme="minorEastAsia"/>
                <w:color w:val="000000"/>
                <w:kern w:val="24"/>
                <w:sz w:val="24"/>
              </w:rPr>
              <w:t>Male</w:t>
            </w:r>
          </w:p>
        </w:tc>
      </w:tr>
      <w:tr w:rsidR="00E04539" w:rsidRPr="00A0545E" w14:paraId="05815828" w14:textId="77777777" w:rsidTr="00C2568F">
        <w:trPr>
          <w:trHeight w:val="3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7A2BCD" w14:textId="77777777" w:rsidR="00E04539" w:rsidRPr="00A0545E" w:rsidRDefault="00E04539" w:rsidP="00C2568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F15F7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color w:val="000000" w:themeColor="text1"/>
                <w:kern w:val="24"/>
                <w:sz w:val="24"/>
              </w:rPr>
              <w:t>8yrs-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A6AF0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="等线"/>
                <w:color w:val="000000"/>
                <w:kern w:val="24"/>
                <w:sz w:val="24"/>
              </w:rPr>
              <w:t>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55A99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Theme="minorEastAsia"/>
                <w:color w:val="000000"/>
                <w:kern w:val="24"/>
                <w:sz w:val="24"/>
              </w:rPr>
              <w:t>Male</w:t>
            </w:r>
          </w:p>
        </w:tc>
      </w:tr>
      <w:tr w:rsidR="00E04539" w:rsidRPr="00A0545E" w14:paraId="153E5F37" w14:textId="77777777" w:rsidTr="00C2568F">
        <w:trPr>
          <w:trHeight w:val="419"/>
        </w:trPr>
        <w:tc>
          <w:tcPr>
            <w:tcW w:w="13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FAF54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color w:val="000000" w:themeColor="text1"/>
                <w:kern w:val="24"/>
                <w:sz w:val="24"/>
              </w:rPr>
              <w:t>17 years</w:t>
            </w:r>
          </w:p>
          <w:p w14:paraId="3095F738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Theme="minorEastAsia"/>
                <w:color w:val="000000"/>
                <w:kern w:val="24"/>
                <w:sz w:val="24"/>
              </w:rPr>
              <w:t>(old)</w:t>
            </w:r>
          </w:p>
        </w:tc>
        <w:tc>
          <w:tcPr>
            <w:tcW w:w="17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9E0AF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color w:val="000000" w:themeColor="text1"/>
                <w:kern w:val="24"/>
                <w:sz w:val="24"/>
              </w:rPr>
              <w:t>17yrs-1</w:t>
            </w:r>
          </w:p>
        </w:tc>
        <w:tc>
          <w:tcPr>
            <w:tcW w:w="14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D5C09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="等线"/>
                <w:color w:val="000000"/>
                <w:kern w:val="24"/>
                <w:sz w:val="24"/>
              </w:rPr>
              <w:t>17</w:t>
            </w:r>
          </w:p>
        </w:tc>
        <w:tc>
          <w:tcPr>
            <w:tcW w:w="19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0A387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Theme="minorEastAsia"/>
                <w:color w:val="000000"/>
                <w:kern w:val="24"/>
                <w:sz w:val="24"/>
              </w:rPr>
              <w:t>Male</w:t>
            </w:r>
          </w:p>
        </w:tc>
      </w:tr>
      <w:tr w:rsidR="00E04539" w:rsidRPr="00A0545E" w14:paraId="3B0E7276" w14:textId="77777777" w:rsidTr="00C2568F">
        <w:trPr>
          <w:trHeight w:val="41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78D7C" w14:textId="77777777" w:rsidR="00E04539" w:rsidRPr="00A0545E" w:rsidRDefault="00E04539" w:rsidP="00C2568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B92FC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color w:val="000000" w:themeColor="text1"/>
                <w:kern w:val="24"/>
                <w:sz w:val="24"/>
              </w:rPr>
              <w:t>17yrs-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28538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="等线"/>
                <w:color w:val="000000"/>
                <w:kern w:val="24"/>
                <w:sz w:val="24"/>
              </w:rPr>
              <w:t>1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D8D9C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Theme="minorEastAsia"/>
                <w:color w:val="000000"/>
                <w:kern w:val="24"/>
                <w:sz w:val="24"/>
              </w:rPr>
              <w:t>Male</w:t>
            </w:r>
          </w:p>
        </w:tc>
      </w:tr>
      <w:tr w:rsidR="00E04539" w:rsidRPr="00A0545E" w14:paraId="770370AA" w14:textId="77777777" w:rsidTr="00C2568F">
        <w:trPr>
          <w:trHeight w:val="41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49FC13" w14:textId="77777777" w:rsidR="00E04539" w:rsidRPr="00A0545E" w:rsidRDefault="00E04539" w:rsidP="00C2568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82B43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color w:val="000000" w:themeColor="text1"/>
                <w:kern w:val="24"/>
                <w:sz w:val="24"/>
              </w:rPr>
              <w:t>17yrs-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07251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="等线"/>
                <w:color w:val="000000"/>
                <w:kern w:val="24"/>
                <w:sz w:val="24"/>
              </w:rPr>
              <w:t>1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E8A7B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Theme="minorEastAsia"/>
                <w:color w:val="000000"/>
                <w:kern w:val="24"/>
                <w:sz w:val="24"/>
              </w:rPr>
              <w:t>Male</w:t>
            </w:r>
          </w:p>
        </w:tc>
      </w:tr>
      <w:tr w:rsidR="00E04539" w:rsidRPr="00A0545E" w14:paraId="2B956977" w14:textId="77777777" w:rsidTr="00C2568F">
        <w:trPr>
          <w:trHeight w:val="41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061DBF" w14:textId="77777777" w:rsidR="00E04539" w:rsidRPr="00A0545E" w:rsidRDefault="00E04539" w:rsidP="00C2568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0091F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color w:val="000000" w:themeColor="text1"/>
                <w:kern w:val="24"/>
                <w:sz w:val="24"/>
              </w:rPr>
              <w:t>17yrs-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AB0D7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="等线"/>
                <w:color w:val="000000"/>
                <w:kern w:val="24"/>
                <w:sz w:val="24"/>
              </w:rPr>
              <w:t>1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F2C5A" w14:textId="77777777" w:rsidR="00E04539" w:rsidRPr="00A0545E" w:rsidRDefault="00E04539" w:rsidP="00C2568F"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 w:rsidRPr="00A0545E">
              <w:rPr>
                <w:rFonts w:eastAsiaTheme="minorEastAsia"/>
                <w:color w:val="000000"/>
                <w:kern w:val="24"/>
                <w:sz w:val="24"/>
              </w:rPr>
              <w:t>Male</w:t>
            </w:r>
          </w:p>
        </w:tc>
      </w:tr>
    </w:tbl>
    <w:p w14:paraId="1DFBBBF2" w14:textId="77777777" w:rsidR="00E04539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5D65F1DA" w14:textId="77777777" w:rsidR="00E04539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2AFC2837" w14:textId="77777777" w:rsidR="00E04539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269F8EAA" w14:textId="77777777" w:rsidR="00E04539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5230CA93" w14:textId="77777777" w:rsidR="00E04539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34D859CC" w14:textId="77777777" w:rsidR="00E04539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6AF9AC44" w14:textId="77777777" w:rsidR="00E04539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07529FA6" w14:textId="77777777" w:rsidR="00E04539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07C348FF" w14:textId="77777777" w:rsidR="00E04539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69D4201F" w14:textId="77777777" w:rsidR="00E04539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09E13C07" w14:textId="77777777" w:rsidR="00E04539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20C88833" w14:textId="77777777" w:rsidR="00E04539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481DD415" w14:textId="77777777" w:rsidR="00E04539" w:rsidRPr="00A0545E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</w:rPr>
      </w:pPr>
      <w:r w:rsidRPr="00A0545E">
        <w:rPr>
          <w:rFonts w:ascii="Times New Roman" w:hAnsi="Times New Roman" w:cs="Times New Roman"/>
          <w:b/>
          <w:bCs/>
        </w:rPr>
        <w:lastRenderedPageBreak/>
        <w:t>Supplementary Table 2. Summary of 5hmC sequencing data.</w:t>
      </w:r>
    </w:p>
    <w:tbl>
      <w:tblPr>
        <w:tblW w:w="1006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4"/>
        <w:gridCol w:w="1210"/>
        <w:gridCol w:w="1134"/>
        <w:gridCol w:w="1276"/>
        <w:gridCol w:w="902"/>
        <w:gridCol w:w="1082"/>
        <w:gridCol w:w="992"/>
        <w:gridCol w:w="1134"/>
        <w:gridCol w:w="851"/>
      </w:tblGrid>
      <w:tr w:rsidR="00E04539" w:rsidRPr="00A660F1" w14:paraId="6A316868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5E156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66E55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054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w_bas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79B9F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054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ean_read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FED69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054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ean_base</w:t>
            </w:r>
            <w:proofErr w:type="spellEnd"/>
          </w:p>
        </w:tc>
        <w:tc>
          <w:tcPr>
            <w:tcW w:w="9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A37CD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054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ean_rate</w:t>
            </w:r>
            <w:proofErr w:type="spellEnd"/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F9C1B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20_bas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8A5AE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20_rat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CD0B2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30_bas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31D7D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30_rate</w:t>
            </w:r>
          </w:p>
        </w:tc>
      </w:tr>
      <w:tr w:rsidR="00E04539" w:rsidRPr="00A660F1" w14:paraId="127478FD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F44D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2 yrs-1-CERE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7F89A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7E+1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D16879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085175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1AD64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7E+10</w:t>
            </w:r>
          </w:p>
        </w:tc>
        <w:tc>
          <w:tcPr>
            <w:tcW w:w="9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85C17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5B36B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2E+1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4FC1F5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5.23%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D0B0E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57E+09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1FE3D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9.46%</w:t>
            </w:r>
          </w:p>
        </w:tc>
      </w:tr>
      <w:tr w:rsidR="00E04539" w:rsidRPr="00A660F1" w14:paraId="56BDF303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23949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2 yrs-1-CT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C61E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36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F510E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0214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96E914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36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788FB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2E251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29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51B36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4.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5B69C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21E+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F5D375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9.10%</w:t>
            </w:r>
          </w:p>
        </w:tc>
      </w:tr>
      <w:tr w:rsidR="00E04539" w:rsidRPr="00A660F1" w14:paraId="6E5A0EBF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0AD2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2 yrs-1-HIP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A0978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41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E2CDE4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3467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01A395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41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ED596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8CA3A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34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70386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5.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31B53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26E+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01F67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9.32%</w:t>
            </w:r>
          </w:p>
        </w:tc>
      </w:tr>
      <w:tr w:rsidR="00E04539" w:rsidRPr="00A660F1" w14:paraId="49663286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F4A07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2 yrs-1-STR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BC981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4.14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22D62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27402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DD04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4.14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AB623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2F96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3.92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87756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4.7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AEFF9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3.67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8F957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8.65%</w:t>
            </w:r>
          </w:p>
        </w:tc>
      </w:tr>
      <w:tr w:rsidR="00E04539" w:rsidRPr="00A660F1" w14:paraId="05355638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AD2A4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2 yrs-2-CE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3BB95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87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42067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58749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FEBE2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87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0A2A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FB952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43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6393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5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1D94F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9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E9E65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9.03%</w:t>
            </w:r>
          </w:p>
        </w:tc>
      </w:tr>
      <w:tr w:rsidR="00E04539" w:rsidRPr="00A660F1" w14:paraId="4BA54DC8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395CF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2 yrs-2-CT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AF55A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22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7660A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1077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6D73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22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5B05B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F701D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6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0D7B94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4.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4AAFB5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9E+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43B5E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9.13%</w:t>
            </w:r>
          </w:p>
        </w:tc>
      </w:tr>
      <w:tr w:rsidR="00E04539" w:rsidRPr="00A660F1" w14:paraId="57DE6525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5D1B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2 yrs-2-HIP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6B2E1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58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36B84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50152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D06DE9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57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155E0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C44ED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15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10647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4.3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B207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6.68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86884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8.20%</w:t>
            </w:r>
          </w:p>
        </w:tc>
      </w:tr>
      <w:tr w:rsidR="00E04539" w:rsidRPr="00A660F1" w14:paraId="77B2E1A9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DB2A7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2 yrs-2-STR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7D70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7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0177F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07054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65318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7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2AC5B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F0C37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2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889EE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5.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44CD7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6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C695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9.91%</w:t>
            </w:r>
          </w:p>
        </w:tc>
      </w:tr>
      <w:tr w:rsidR="00E04539" w:rsidRPr="00A660F1" w14:paraId="3EEA6326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87F85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2 yrs-3-CE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E393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6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F6654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6747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98FEC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6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73274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8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B5D855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1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39080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6.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F6A60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5E+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4C231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0.80%</w:t>
            </w:r>
          </w:p>
        </w:tc>
      </w:tr>
      <w:tr w:rsidR="00E04539" w:rsidRPr="00A660F1" w14:paraId="1DE9132E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EA7B2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2 yrs-3-CT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83528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2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02945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67563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25C9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2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A8196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8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E25B0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8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CA1B1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6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7F31F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26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DC19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0.73%</w:t>
            </w:r>
          </w:p>
        </w:tc>
      </w:tr>
      <w:tr w:rsidR="00E04539" w:rsidRPr="00A660F1" w14:paraId="134472F8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91843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2 yrs-3-HIP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89BD7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69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35903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64189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EB351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69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61D29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8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9772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32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BDBE49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6.1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39AE3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81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C661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0.94%</w:t>
            </w:r>
          </w:p>
        </w:tc>
      </w:tr>
      <w:tr w:rsidR="00E04539" w:rsidRPr="00A660F1" w14:paraId="5767CE64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FB50F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2 yrs-3-STR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5CCD8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25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63CD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2633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98DAC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25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0EA404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8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B71A79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2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7F78D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6.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4A89C5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3E+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942BF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0.73%</w:t>
            </w:r>
          </w:p>
        </w:tc>
      </w:tr>
      <w:tr w:rsidR="00E04539" w:rsidRPr="00A660F1" w14:paraId="4C12BDB3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65B17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2 yrs-4-CE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56D61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25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60D7D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2548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466ED5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25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16E61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8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855B1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21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55D2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6.7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D4419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5E+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436B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1.88%</w:t>
            </w:r>
          </w:p>
        </w:tc>
      </w:tr>
      <w:tr w:rsidR="00E04539" w:rsidRPr="00A660F1" w14:paraId="088AB253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046BF9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2 yrs-4-CT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AEF12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6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66E3E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6980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2C4C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6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82E8C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8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2994E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2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3387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6.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AFEE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7E+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72E36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1.89%</w:t>
            </w:r>
          </w:p>
        </w:tc>
      </w:tr>
      <w:tr w:rsidR="00E04539" w:rsidRPr="00A660F1" w14:paraId="6F3870F7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E7CDB4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2 yrs-4-HIP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CB4B09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5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0A472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6222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5957F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5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8FCD8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8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CBD1F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2AD34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5.9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B4769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4E+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EF3E5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0.63%</w:t>
            </w:r>
          </w:p>
        </w:tc>
      </w:tr>
      <w:tr w:rsidR="00E04539" w:rsidRPr="00A660F1" w14:paraId="1E19403E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52B0B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2 yrs-4-STR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520F0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5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187D3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6431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8FEB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5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9FF0B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8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E1A41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1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602459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5.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F540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5E+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8823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0.59%</w:t>
            </w:r>
          </w:p>
        </w:tc>
      </w:tr>
      <w:tr w:rsidR="00E04539" w:rsidRPr="00A660F1" w14:paraId="407FD1B7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25B7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 yrs-1-CE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3B04D9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31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35C9E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55042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8F914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31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C58CB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B4113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85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61305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4.4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49A0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3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6F2D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7.89%</w:t>
            </w:r>
          </w:p>
        </w:tc>
      </w:tr>
      <w:tr w:rsidR="00E04539" w:rsidRPr="00A660F1" w14:paraId="68B0B52F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D33A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 yrs-1-CT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221F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6.52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6D09D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43176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1EA404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6.52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87086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5AB7F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6.18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50DA2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4.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CAB1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5.76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CD0E7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8.37%</w:t>
            </w:r>
          </w:p>
        </w:tc>
      </w:tr>
      <w:tr w:rsidR="00E04539" w:rsidRPr="00A660F1" w14:paraId="025E8012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23B0A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 yrs-1-HIP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3BE13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32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3AB9F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61683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FD162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31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48368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FC64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83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5B22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4.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D1979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25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B1E9A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8.53%</w:t>
            </w:r>
          </w:p>
        </w:tc>
      </w:tr>
      <w:tr w:rsidR="00E04539" w:rsidRPr="00A660F1" w14:paraId="60707716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63ED6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 yrs-1-STR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988C5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4.59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4C243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303636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15560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4.58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92F9E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8AE4B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4.34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45435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4.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CF636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4.04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251A5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8.12%</w:t>
            </w:r>
          </w:p>
        </w:tc>
      </w:tr>
      <w:tr w:rsidR="00E04539" w:rsidRPr="00A660F1" w14:paraId="74D7123D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956E05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 yrs-2-CE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A864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51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EA1D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62971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C4AB7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51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2208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D705B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03A83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4.6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59BC6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39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9E3EA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8.23%</w:t>
            </w:r>
          </w:p>
        </w:tc>
      </w:tr>
      <w:tr w:rsidR="00E04539" w:rsidRPr="00A660F1" w14:paraId="1617BD2D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E3B28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 yrs-2-CT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5F04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8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2026B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1674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7A208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8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3EEA6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B2776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3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9CC24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4.9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D504C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6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596D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8.69%</w:t>
            </w:r>
          </w:p>
        </w:tc>
      </w:tr>
      <w:tr w:rsidR="00E04539" w:rsidRPr="00A660F1" w14:paraId="62166EB5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C1146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 yrs-2-HIP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37AD7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55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05D0F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63251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2DA84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55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9DC03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4446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1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20899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5.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4A666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52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47586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9.19%</w:t>
            </w:r>
          </w:p>
        </w:tc>
      </w:tr>
      <w:tr w:rsidR="00E04539" w:rsidRPr="00A660F1" w14:paraId="4EAFB9A6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A1FE0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 yrs-2-STR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C32E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48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AB81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62784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5620B4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48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31700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A2D5A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01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BCBE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5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FA1B0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43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BF20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8.88%</w:t>
            </w:r>
          </w:p>
        </w:tc>
      </w:tr>
      <w:tr w:rsidR="00E04539" w:rsidRPr="00A660F1" w14:paraId="6766AD17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71F25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 yrs-3-CE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6BCA8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21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66B3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47732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8C480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21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B49BD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CBA31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6.93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D236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6.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83925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6.55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1D35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0.87%</w:t>
            </w:r>
          </w:p>
        </w:tc>
      </w:tr>
      <w:tr w:rsidR="00E04539" w:rsidRPr="00A660F1" w14:paraId="4F81B092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0B336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 yrs-3-CT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C0E84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47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9B425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49447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4D8C2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47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07828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8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262E6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15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CF37A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5.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97D744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6.73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2A295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0.10%</w:t>
            </w:r>
          </w:p>
        </w:tc>
      </w:tr>
      <w:tr w:rsidR="00E04539" w:rsidRPr="00A660F1" w14:paraId="6433179A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5FBE6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 yrs-3-HIP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1989A9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23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C2C9F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61092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CC1EE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23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CAEAC5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D79C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83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54DA6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5.7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4C3DF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32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F3348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0.14%</w:t>
            </w:r>
          </w:p>
        </w:tc>
      </w:tr>
      <w:tr w:rsidR="00E04539" w:rsidRPr="00A660F1" w14:paraId="7436720C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D52C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 yrs-3-STR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FC677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42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1B1B2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4101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ED5A7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42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B57DE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8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AB5A4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35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07486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5.3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7203A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27E+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0385F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9.57%</w:t>
            </w:r>
          </w:p>
        </w:tc>
      </w:tr>
      <w:tr w:rsidR="00E04539" w:rsidRPr="00A660F1" w14:paraId="2D222C73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C22E2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 yrs-4-CE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72128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27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E400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43482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2C1F9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27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C4E13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8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00AA0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22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7F7C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5.9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3A803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5E+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548FE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0.26%</w:t>
            </w:r>
          </w:p>
        </w:tc>
      </w:tr>
      <w:tr w:rsidR="00E04539" w:rsidRPr="00A660F1" w14:paraId="7E5BFB48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FF7D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 yrs-4-CT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A3D88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55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B7BD8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3E+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EF3DE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55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27DBC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8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26647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47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E8EB8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4.8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103D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38E+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1C5E5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8.82%</w:t>
            </w:r>
          </w:p>
        </w:tc>
      </w:tr>
      <w:tr w:rsidR="00E04539" w:rsidRPr="00A660F1" w14:paraId="1639090E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C3E4A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 yrs-4-HIP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8B3D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7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88F82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7785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A4EC5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7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0B052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8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2145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3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643A8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6.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255755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7E+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942414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0.91%</w:t>
            </w:r>
          </w:p>
        </w:tc>
      </w:tr>
      <w:tr w:rsidR="00E04539" w:rsidRPr="00A660F1" w14:paraId="35E5DB34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1D263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 yrs-4-STR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50EF4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78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8D0C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51537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6D8B6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78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88C71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8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4B197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42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1DE9E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5.3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A47CF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6.95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5C103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9.31%</w:t>
            </w:r>
          </w:p>
        </w:tc>
      </w:tr>
      <w:tr w:rsidR="00E04539" w:rsidRPr="00A660F1" w14:paraId="65E86D1A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17249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7 yrs-1-CE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3B8B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8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32ABC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1489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F50D4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8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BD6D4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3D790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2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58DE9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4.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60AAB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59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1F03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8.88%</w:t>
            </w:r>
          </w:p>
        </w:tc>
      </w:tr>
      <w:tr w:rsidR="00E04539" w:rsidRPr="00A660F1" w14:paraId="53947B53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AE6E7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7 yrs-1-CT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D093E9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23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732D5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1174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5B90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23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C8C68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74BFE5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7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F29D64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5.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8CE01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1E+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7CC4B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0.15%</w:t>
            </w:r>
          </w:p>
        </w:tc>
      </w:tr>
      <w:tr w:rsidR="00E04539" w:rsidRPr="00A660F1" w14:paraId="33C946F4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4BF1E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7 yrs-1-HIP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AE63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6.68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F46B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44227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37DC4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6.68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B545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E2879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6.35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5398A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5.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1316D4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5.95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5FA1A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9.17%</w:t>
            </w:r>
          </w:p>
        </w:tc>
      </w:tr>
      <w:tr w:rsidR="00E04539" w:rsidRPr="00A660F1" w14:paraId="2A99EA1F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B3DCD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7 yrs-1-STR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2B70D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2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95521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4128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7BB9C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2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9253A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A09B3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6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6E78F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4.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24B27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96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DE70C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9.02%</w:t>
            </w:r>
          </w:p>
        </w:tc>
      </w:tr>
      <w:tr w:rsidR="00E04539" w:rsidRPr="00A660F1" w14:paraId="1F690663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B780F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7 yrs-2-CE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DAEB6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21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84C0E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0326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E84D0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21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DF1479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21627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14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CC2B0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4.3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C833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7E+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639C1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7.83%</w:t>
            </w:r>
          </w:p>
        </w:tc>
      </w:tr>
      <w:tr w:rsidR="00E04539" w:rsidRPr="00A660F1" w14:paraId="3B295983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26D57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7 yrs-2-CT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D8E7D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7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43DFC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1039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EBBA1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7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4FE3E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E7921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1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CC04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4.3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C9D6B5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41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3ED97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7.69%</w:t>
            </w:r>
          </w:p>
        </w:tc>
      </w:tr>
      <w:tr w:rsidR="00E04539" w:rsidRPr="00A660F1" w14:paraId="57CA10BB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5BC1A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7 yrs-2-HIP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21971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78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AEECC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58115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E85C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78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1FFEC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7F364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3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51E48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4.5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BA2694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73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66D36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8.11%</w:t>
            </w:r>
          </w:p>
        </w:tc>
      </w:tr>
      <w:tr w:rsidR="00E04539" w:rsidRPr="00A660F1" w14:paraId="0305B6EA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F0B3B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7 yrs-2-STR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2C69C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4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E1A99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2893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34D51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4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F79C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50418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34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EFB224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5.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91D97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26E+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512BA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9.68%</w:t>
            </w:r>
          </w:p>
        </w:tc>
      </w:tr>
      <w:tr w:rsidR="00E04539" w:rsidRPr="00A660F1" w14:paraId="0216CCDB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6D66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7 yrs-3-CE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9CB58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37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ED6AD5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62010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2833B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36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5A2A4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4D444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92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40EAF9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5.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833F7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37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27272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9.37%</w:t>
            </w:r>
          </w:p>
        </w:tc>
      </w:tr>
      <w:tr w:rsidR="00E04539" w:rsidRPr="00A660F1" w14:paraId="168BA1CE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DA96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7 yrs-3-CT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199975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8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210CB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1679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F0F7C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8E+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5E9BE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8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EF9F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.03E+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18D39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5.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7A5E0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66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757EB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9.27%</w:t>
            </w:r>
          </w:p>
        </w:tc>
      </w:tr>
      <w:tr w:rsidR="00E04539" w:rsidRPr="00A660F1" w14:paraId="0433CDBA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CB157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7 yrs-3-HIP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2F72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26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CF8DB9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54696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CB8C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26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9FB45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8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B95065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83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4E13B9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4.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5782A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32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3C8129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8.68%</w:t>
            </w:r>
          </w:p>
        </w:tc>
      </w:tr>
      <w:tr w:rsidR="00E04539" w:rsidRPr="00A660F1" w14:paraId="784A05C1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68138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7 yrs-3-STR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26D1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9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E03B5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52302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522C3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9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75F945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8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E878A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42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696C1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4.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38C6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6.91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0D2B7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7.43%</w:t>
            </w:r>
          </w:p>
        </w:tc>
      </w:tr>
      <w:tr w:rsidR="00E04539" w:rsidRPr="00A660F1" w14:paraId="4A27C352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CBAD2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7 yrs-4-CE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BF2A0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04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BB4AF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59875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37E76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.04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B667E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8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D46B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74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4E91A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6.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359B5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29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9527E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1.70%</w:t>
            </w:r>
          </w:p>
        </w:tc>
      </w:tr>
      <w:tr w:rsidR="00E04539" w:rsidRPr="00A660F1" w14:paraId="55ED1717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7CFFC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7 yrs-4-CT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6E1B3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52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17BCD0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49760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B3669B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51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74297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8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6890C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22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87F3FF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6.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A84A3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6.83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3EBE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0.90%</w:t>
            </w:r>
          </w:p>
        </w:tc>
      </w:tr>
      <w:tr w:rsidR="00E04539" w:rsidRPr="00A660F1" w14:paraId="248D6B9B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9BACF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7 yrs-4-HIP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4750E2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5.99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F696B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39690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00AF3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5.99E+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DB40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8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FF75F6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5.73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5D31E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5.6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50A5CA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5.4E+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F510A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0.12%</w:t>
            </w:r>
          </w:p>
        </w:tc>
      </w:tr>
      <w:tr w:rsidR="00E04539" w:rsidRPr="00A660F1" w14:paraId="7CEA3E7D" w14:textId="77777777" w:rsidTr="00C2568F">
        <w:trPr>
          <w:trHeight w:hRule="exact" w:val="255"/>
          <w:jc w:val="center"/>
        </w:trPr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65D9F8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17 yrs-4-STRI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67F5E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27E+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28873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547438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96737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.27E+0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096EBD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9.98%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EA269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85E+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D8730E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94.9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C2E35C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7.36E+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992341" w14:textId="77777777" w:rsidR="00E04539" w:rsidRPr="00A0545E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45E">
              <w:rPr>
                <w:rFonts w:ascii="Times New Roman" w:hAnsi="Times New Roman" w:cs="Times New Roman"/>
                <w:sz w:val="16"/>
                <w:szCs w:val="16"/>
              </w:rPr>
              <w:t>89.07%</w:t>
            </w:r>
          </w:p>
        </w:tc>
      </w:tr>
    </w:tbl>
    <w:p w14:paraId="416C455C" w14:textId="77777777" w:rsidR="00E04539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71ADAF50" w14:textId="77777777" w:rsidR="00E04539" w:rsidRPr="003E24F3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lang w:eastAsia="zh-CN"/>
        </w:rPr>
        <w:lastRenderedPageBreak/>
        <w:t xml:space="preserve"> </w:t>
      </w:r>
      <w:r w:rsidRPr="003E24F3">
        <w:rPr>
          <w:rFonts w:ascii="Times New Roman" w:hAnsi="Times New Roman" w:cs="Times New Roman"/>
          <w:b/>
          <w:bCs/>
        </w:rPr>
        <w:t xml:space="preserve">Supplementary Table 3. The summary of aging-associated genes with </w:t>
      </w:r>
      <w:proofErr w:type="spellStart"/>
      <w:r w:rsidRPr="003E24F3">
        <w:rPr>
          <w:rFonts w:ascii="Times New Roman" w:hAnsi="Times New Roman" w:cs="Times New Roman"/>
          <w:b/>
          <w:bCs/>
        </w:rPr>
        <w:t>DhMRs</w:t>
      </w:r>
      <w:proofErr w:type="spellEnd"/>
      <w:r w:rsidRPr="003E24F3">
        <w:rPr>
          <w:rFonts w:ascii="Times New Roman" w:hAnsi="Times New Roman" w:cs="Times New Roman"/>
          <w:b/>
          <w:bCs/>
        </w:rPr>
        <w:t xml:space="preserve">. </w:t>
      </w:r>
    </w:p>
    <w:tbl>
      <w:tblPr>
        <w:tblW w:w="97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0"/>
        <w:gridCol w:w="1275"/>
        <w:gridCol w:w="1400"/>
        <w:gridCol w:w="1729"/>
        <w:gridCol w:w="1822"/>
        <w:gridCol w:w="1863"/>
        <w:gridCol w:w="136"/>
      </w:tblGrid>
      <w:tr w:rsidR="00E04539" w:rsidRPr="003E24F3" w14:paraId="4A460EFA" w14:textId="77777777" w:rsidTr="00C2568F">
        <w:trPr>
          <w:gridAfter w:val="1"/>
          <w:wAfter w:w="136" w:type="dxa"/>
          <w:trHeight w:val="768"/>
        </w:trPr>
        <w:tc>
          <w:tcPr>
            <w:tcW w:w="1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B888C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23FB2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Total genes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26B87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24F3">
              <w:rPr>
                <w:rFonts w:ascii="Times New Roman" w:hAnsi="Times New Roman" w:cs="Times New Roman"/>
              </w:rPr>
              <w:t>DhMR</w:t>
            </w:r>
            <w:proofErr w:type="spellEnd"/>
            <w:r w:rsidRPr="003E24F3">
              <w:rPr>
                <w:rFonts w:ascii="Times New Roman" w:hAnsi="Times New Roman" w:cs="Times New Roman"/>
              </w:rPr>
              <w:t xml:space="preserve"> genes</w:t>
            </w:r>
          </w:p>
        </w:tc>
        <w:tc>
          <w:tcPr>
            <w:tcW w:w="1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3E80C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age-associated genes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9CB36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E24F3">
              <w:rPr>
                <w:rFonts w:ascii="Times New Roman" w:hAnsi="Times New Roman" w:cs="Times New Roman"/>
              </w:rPr>
              <w:t>age-associated</w:t>
            </w:r>
            <w:proofErr w:type="gramEnd"/>
            <w:r w:rsidRPr="003E24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24F3">
              <w:rPr>
                <w:rFonts w:ascii="Times New Roman" w:hAnsi="Times New Roman" w:cs="Times New Roman"/>
              </w:rPr>
              <w:t>DhMR</w:t>
            </w:r>
            <w:proofErr w:type="spellEnd"/>
            <w:r w:rsidRPr="003E24F3">
              <w:rPr>
                <w:rFonts w:ascii="Times New Roman" w:hAnsi="Times New Roman" w:cs="Times New Roman"/>
              </w:rPr>
              <w:t xml:space="preserve"> genes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58898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Pearson's Chi-squared Test</w:t>
            </w:r>
          </w:p>
        </w:tc>
      </w:tr>
      <w:tr w:rsidR="00E04539" w:rsidRPr="003E24F3" w14:paraId="2A1D39C4" w14:textId="77777777" w:rsidTr="00C2568F">
        <w:trPr>
          <w:trHeight w:val="414"/>
        </w:trPr>
        <w:tc>
          <w:tcPr>
            <w:tcW w:w="15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96BE7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Cerebellum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D6A03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26,444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8E0EA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2,540</w:t>
            </w:r>
          </w:p>
        </w:tc>
        <w:tc>
          <w:tcPr>
            <w:tcW w:w="1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9332C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CE15F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99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ED0CD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ind w:leftChars="-39" w:left="-82" w:firstLineChars="34" w:firstLine="82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2.675E-02</w:t>
            </w:r>
          </w:p>
        </w:tc>
      </w:tr>
      <w:tr w:rsidR="00E04539" w:rsidRPr="003E24F3" w14:paraId="0A151AE7" w14:textId="77777777" w:rsidTr="00C2568F">
        <w:trPr>
          <w:gridAfter w:val="1"/>
          <w:wAfter w:w="136" w:type="dxa"/>
          <w:trHeight w:val="47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DE041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Cort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10576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26,4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B76A0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3,16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2D481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F46C8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B5268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5.972E-04</w:t>
            </w:r>
          </w:p>
        </w:tc>
      </w:tr>
      <w:tr w:rsidR="00E04539" w:rsidRPr="003E24F3" w14:paraId="49DB05FA" w14:textId="77777777" w:rsidTr="00C2568F">
        <w:trPr>
          <w:gridAfter w:val="1"/>
          <w:wAfter w:w="136" w:type="dxa"/>
          <w:trHeight w:val="55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5CF75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4968A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26,4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02092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5,97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E6538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DE990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61971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1.015E-11</w:t>
            </w:r>
          </w:p>
        </w:tc>
      </w:tr>
      <w:tr w:rsidR="00E04539" w:rsidRPr="003E24F3" w14:paraId="4A8B4E04" w14:textId="77777777" w:rsidTr="00C2568F">
        <w:trPr>
          <w:gridAfter w:val="1"/>
          <w:wAfter w:w="136" w:type="dxa"/>
          <w:trHeight w:val="442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12075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Striat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72422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26,4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22178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9,65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AA865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B268C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2AC5C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1.680E-03</w:t>
            </w:r>
          </w:p>
        </w:tc>
      </w:tr>
      <w:tr w:rsidR="00E04539" w:rsidRPr="003E24F3" w14:paraId="1BDEF459" w14:textId="77777777" w:rsidTr="00C2568F">
        <w:trPr>
          <w:gridAfter w:val="1"/>
          <w:wAfter w:w="136" w:type="dxa"/>
          <w:trHeight w:val="250"/>
        </w:trPr>
        <w:tc>
          <w:tcPr>
            <w:tcW w:w="15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CCE63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68B21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26,4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41853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13,60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60FDA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B127C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0F549" w14:textId="77777777" w:rsidR="00E04539" w:rsidRPr="003E24F3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24F3">
              <w:rPr>
                <w:rFonts w:ascii="Times New Roman" w:hAnsi="Times New Roman" w:cs="Times New Roman"/>
              </w:rPr>
              <w:t>3.290E-05</w:t>
            </w:r>
          </w:p>
        </w:tc>
      </w:tr>
    </w:tbl>
    <w:p w14:paraId="5350B380" w14:textId="6D96D66C" w:rsidR="00E04539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  <w:lang w:eastAsia="zh-CN"/>
        </w:rPr>
      </w:pPr>
    </w:p>
    <w:p w14:paraId="4EACDAB4" w14:textId="77777777" w:rsidR="00E04539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  <w:lang w:eastAsia="zh-CN"/>
        </w:rPr>
      </w:pPr>
    </w:p>
    <w:p w14:paraId="5A03260B" w14:textId="77777777" w:rsidR="00E04539" w:rsidRPr="00C95528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</w:rPr>
      </w:pPr>
      <w:r w:rsidRPr="00C95528">
        <w:rPr>
          <w:rFonts w:ascii="Times New Roman" w:hAnsi="Times New Roman" w:cs="Times New Roman"/>
          <w:b/>
          <w:bCs/>
        </w:rPr>
        <w:t xml:space="preserve">Supplementary Table 4. Tissue-specific </w:t>
      </w:r>
      <w:proofErr w:type="spellStart"/>
      <w:r w:rsidRPr="00C95528">
        <w:rPr>
          <w:rFonts w:ascii="Times New Roman" w:hAnsi="Times New Roman" w:cs="Times New Roman"/>
          <w:b/>
          <w:bCs/>
        </w:rPr>
        <w:t>DhMRs</w:t>
      </w:r>
      <w:proofErr w:type="spellEnd"/>
      <w:r w:rsidRPr="00C95528">
        <w:rPr>
          <w:rFonts w:ascii="Times New Roman" w:hAnsi="Times New Roman" w:cs="Times New Roman"/>
          <w:b/>
          <w:bCs/>
        </w:rPr>
        <w:t xml:space="preserve"> between cerebellum and other regions.</w:t>
      </w:r>
    </w:p>
    <w:tbl>
      <w:tblPr>
        <w:tblW w:w="7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6"/>
        <w:gridCol w:w="2427"/>
        <w:gridCol w:w="2427"/>
      </w:tblGrid>
      <w:tr w:rsidR="00E04539" w:rsidRPr="00A660F1" w14:paraId="6EBEBE9A" w14:textId="77777777" w:rsidTr="00C2568F">
        <w:trPr>
          <w:trHeight w:val="475"/>
        </w:trPr>
        <w:tc>
          <w:tcPr>
            <w:tcW w:w="24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45D74717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60F1">
              <w:rPr>
                <w:rFonts w:ascii="Times New Roman" w:hAnsi="Times New Roman" w:cs="Times New Roman"/>
              </w:rPr>
              <w:t>DhMRs</w:t>
            </w:r>
            <w:proofErr w:type="spellEnd"/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6ECF280D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Cere-specific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1C406DBD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Brain-specific</w:t>
            </w:r>
          </w:p>
        </w:tc>
      </w:tr>
      <w:tr w:rsidR="00E04539" w:rsidRPr="00A660F1" w14:paraId="36497A08" w14:textId="77777777" w:rsidTr="00C2568F">
        <w:trPr>
          <w:trHeight w:val="475"/>
        </w:trPr>
        <w:tc>
          <w:tcPr>
            <w:tcW w:w="24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6A31D12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2yrs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5A9F1095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29743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34C0430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10394</w:t>
            </w:r>
          </w:p>
        </w:tc>
      </w:tr>
      <w:tr w:rsidR="00E04539" w:rsidRPr="00A660F1" w14:paraId="68EFE4D5" w14:textId="77777777" w:rsidTr="00C2568F">
        <w:trPr>
          <w:trHeight w:val="475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3BDB6185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8yrs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6A38F245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20151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5B341CC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14027</w:t>
            </w:r>
          </w:p>
        </w:tc>
      </w:tr>
      <w:tr w:rsidR="00E04539" w:rsidRPr="00A660F1" w14:paraId="44EFE23B" w14:textId="77777777" w:rsidTr="00C2568F">
        <w:trPr>
          <w:trHeight w:val="475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562AA249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17yrs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3CA09B5E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15749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78753E9C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9367</w:t>
            </w:r>
          </w:p>
        </w:tc>
      </w:tr>
    </w:tbl>
    <w:p w14:paraId="41C6B924" w14:textId="584F13C4" w:rsidR="00E04539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  <w:lang w:eastAsia="zh-CN"/>
        </w:rPr>
      </w:pPr>
    </w:p>
    <w:p w14:paraId="6CB62104" w14:textId="77777777" w:rsidR="00E04539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  <w:lang w:eastAsia="zh-CN"/>
        </w:rPr>
      </w:pPr>
    </w:p>
    <w:p w14:paraId="7FB96D65" w14:textId="77777777" w:rsidR="00E04539" w:rsidRPr="00A660F1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</w:rPr>
      </w:pPr>
      <w:r w:rsidRPr="00A660F1">
        <w:rPr>
          <w:rFonts w:ascii="Times New Roman" w:hAnsi="Times New Roman" w:cs="Times New Roman"/>
          <w:b/>
          <w:bCs/>
        </w:rPr>
        <w:t xml:space="preserve">Supplementary Table 5. Dynamic and stable </w:t>
      </w:r>
      <w:proofErr w:type="spellStart"/>
      <w:r w:rsidRPr="00A660F1">
        <w:rPr>
          <w:rFonts w:ascii="Times New Roman" w:hAnsi="Times New Roman" w:cs="Times New Roman"/>
          <w:b/>
          <w:bCs/>
        </w:rPr>
        <w:t>DhMRs</w:t>
      </w:r>
      <w:proofErr w:type="spellEnd"/>
      <w:r w:rsidRPr="00A660F1">
        <w:rPr>
          <w:rFonts w:ascii="Times New Roman" w:hAnsi="Times New Roman" w:cs="Times New Roman"/>
          <w:b/>
          <w:bCs/>
        </w:rPr>
        <w:t xml:space="preserve"> in each brain region.</w:t>
      </w:r>
    </w:p>
    <w:tbl>
      <w:tblPr>
        <w:tblW w:w="99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6"/>
        <w:gridCol w:w="1605"/>
        <w:gridCol w:w="1843"/>
        <w:gridCol w:w="1559"/>
        <w:gridCol w:w="1559"/>
        <w:gridCol w:w="1701"/>
      </w:tblGrid>
      <w:tr w:rsidR="00E04539" w:rsidRPr="00A660F1" w14:paraId="6D7EB347" w14:textId="77777777" w:rsidTr="00C2568F">
        <w:trPr>
          <w:trHeight w:val="496"/>
        </w:trPr>
        <w:tc>
          <w:tcPr>
            <w:tcW w:w="164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7A6BB4C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60F1">
              <w:rPr>
                <w:rFonts w:ascii="Times New Roman" w:hAnsi="Times New Roman" w:cs="Times New Roman"/>
              </w:rPr>
              <w:t>DhMRs</w:t>
            </w:r>
            <w:proofErr w:type="spellEnd"/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26C12FA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2yrs-spec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720B56C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2yrs+8yrs-stabl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CDCB758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8yrs-specif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A726CE8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8yrs+17yrs-stabl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2C8D421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17yrs-specific</w:t>
            </w:r>
          </w:p>
        </w:tc>
      </w:tr>
      <w:tr w:rsidR="00E04539" w:rsidRPr="00A660F1" w14:paraId="303882CE" w14:textId="77777777" w:rsidTr="00C2568F">
        <w:trPr>
          <w:trHeight w:val="496"/>
        </w:trPr>
        <w:tc>
          <w:tcPr>
            <w:tcW w:w="164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30B09AF7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Cerebellum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235BCFE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62A005C8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300ABBA0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6CCBE2C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108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17A857AF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2836</w:t>
            </w:r>
          </w:p>
        </w:tc>
      </w:tr>
      <w:tr w:rsidR="00E04539" w:rsidRPr="00A660F1" w14:paraId="50864D5F" w14:textId="77777777" w:rsidTr="00C2568F">
        <w:trPr>
          <w:trHeight w:val="496"/>
        </w:trPr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2FEF574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A1B03BD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130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496B1DAA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D5DCF7A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567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2ED45E1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639E71F2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5471</w:t>
            </w:r>
          </w:p>
        </w:tc>
      </w:tr>
      <w:tr w:rsidR="00E04539" w:rsidRPr="00A660F1" w14:paraId="35CFC022" w14:textId="77777777" w:rsidTr="00C2568F">
        <w:trPr>
          <w:trHeight w:val="496"/>
        </w:trPr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4B531B0A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Striatum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4E412D31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4415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356F937B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991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1479B7FE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398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1C944ABD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00408BC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24619</w:t>
            </w:r>
          </w:p>
        </w:tc>
      </w:tr>
      <w:tr w:rsidR="00E04539" w:rsidRPr="00A660F1" w14:paraId="68956E62" w14:textId="77777777" w:rsidTr="00C2568F">
        <w:trPr>
          <w:trHeight w:val="496"/>
        </w:trPr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7E0A95CA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Cortex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77217259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592CA5DC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0E3C78F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150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5D6B7C3C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112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7F89E7FA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60F1">
              <w:rPr>
                <w:rFonts w:ascii="Times New Roman" w:hAnsi="Times New Roman" w:cs="Times New Roman"/>
              </w:rPr>
              <w:t>2885</w:t>
            </w:r>
          </w:p>
        </w:tc>
      </w:tr>
    </w:tbl>
    <w:p w14:paraId="47B89C83" w14:textId="77777777" w:rsidR="00E04539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  <w:lang w:eastAsia="zh-CN"/>
        </w:rPr>
      </w:pPr>
    </w:p>
    <w:p w14:paraId="1059318C" w14:textId="77777777" w:rsidR="00E04539" w:rsidRPr="00A660F1" w:rsidRDefault="00E04539" w:rsidP="00E04539">
      <w:pPr>
        <w:pStyle w:val="a3"/>
        <w:tabs>
          <w:tab w:val="left" w:pos="851"/>
        </w:tabs>
        <w:spacing w:line="480" w:lineRule="auto"/>
        <w:ind w:rightChars="485" w:right="1018"/>
        <w:rPr>
          <w:rFonts w:ascii="Times New Roman" w:hAnsi="Times New Roman" w:cs="Times New Roman"/>
          <w:b/>
          <w:bCs/>
        </w:rPr>
      </w:pPr>
      <w:r w:rsidRPr="00A660F1">
        <w:rPr>
          <w:rFonts w:ascii="Times New Roman" w:hAnsi="Times New Roman" w:cs="Times New Roman"/>
          <w:b/>
          <w:bCs/>
        </w:rPr>
        <w:lastRenderedPageBreak/>
        <w:t xml:space="preserve">Supplementary Table 6. GO term of </w:t>
      </w:r>
      <w:proofErr w:type="spellStart"/>
      <w:r w:rsidRPr="00A660F1">
        <w:rPr>
          <w:rFonts w:ascii="Times New Roman" w:hAnsi="Times New Roman" w:cs="Times New Roman"/>
          <w:b/>
          <w:bCs/>
        </w:rPr>
        <w:t>DhMRs</w:t>
      </w:r>
      <w:proofErr w:type="spellEnd"/>
      <w:r w:rsidRPr="00A660F1">
        <w:rPr>
          <w:rFonts w:ascii="Times New Roman" w:hAnsi="Times New Roman" w:cs="Times New Roman"/>
          <w:b/>
          <w:bCs/>
        </w:rPr>
        <w:t xml:space="preserve"> of striatum in 17 years group.</w:t>
      </w:r>
    </w:p>
    <w:tbl>
      <w:tblPr>
        <w:tblW w:w="1063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2551"/>
        <w:gridCol w:w="3969"/>
        <w:gridCol w:w="2552"/>
      </w:tblGrid>
      <w:tr w:rsidR="00E04539" w:rsidRPr="00A660F1" w14:paraId="618B8635" w14:textId="77777777" w:rsidTr="00C2568F">
        <w:trPr>
          <w:trHeight w:val="325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E872C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 ID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48F7B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13C20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C5451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04539" w:rsidRPr="00A660F1" w14:paraId="6905D0C8" w14:textId="77777777" w:rsidTr="00C2568F">
        <w:trPr>
          <w:trHeight w:val="419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896D7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GO:0007612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F8C0D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660F1">
              <w:rPr>
                <w:rFonts w:ascii="Times New Roman" w:hAnsi="Times New Roman" w:cs="Times New Roman"/>
                <w:sz w:val="22"/>
                <w:szCs w:val="22"/>
              </w:rPr>
              <w:t>learning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C8F4F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FGF</w:t>
            </w:r>
            <w:proofErr w:type="gramStart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13;AAAS</w:t>
            </w:r>
            <w:proofErr w:type="gramEnd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;NRXN3;ATP8A1;CNTNAP2;NRXN1;AMPH;DRD3;GRM5;NLGN4Y;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2B991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0.000185</w:t>
            </w:r>
          </w:p>
        </w:tc>
      </w:tr>
      <w:tr w:rsidR="00E04539" w:rsidRPr="00A660F1" w14:paraId="422BCE22" w14:textId="77777777" w:rsidTr="00C2568F">
        <w:trPr>
          <w:trHeight w:val="41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77215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GO:000854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058E9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660F1">
              <w:rPr>
                <w:rFonts w:ascii="Times New Roman" w:hAnsi="Times New Roman" w:cs="Times New Roman"/>
                <w:sz w:val="22"/>
                <w:szCs w:val="22"/>
              </w:rPr>
              <w:t>visual learning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FAED8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KIT;NDRG</w:t>
            </w:r>
            <w:proofErr w:type="gramEnd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4;BRAF;PDE8B;DRD2;DRD3;DCDC2;HTT;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38A43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0.001146</w:t>
            </w:r>
          </w:p>
        </w:tc>
      </w:tr>
      <w:tr w:rsidR="00E04539" w:rsidRPr="00A660F1" w14:paraId="4B1FF793" w14:textId="77777777" w:rsidTr="00C2568F">
        <w:trPr>
          <w:trHeight w:val="361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FC51F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GO:004229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9F6C7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660F1">
              <w:rPr>
                <w:rFonts w:ascii="Times New Roman" w:hAnsi="Times New Roman" w:cs="Times New Roman"/>
                <w:sz w:val="22"/>
                <w:szCs w:val="22"/>
              </w:rPr>
              <w:t>vocal learning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CF2D5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FOXP</w:t>
            </w:r>
            <w:proofErr w:type="gramStart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2;CNTNAP</w:t>
            </w:r>
            <w:proofErr w:type="gramEnd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2;NRXN1;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C943F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0.004209</w:t>
            </w:r>
          </w:p>
        </w:tc>
      </w:tr>
      <w:tr w:rsidR="00E04539" w:rsidRPr="00A660F1" w14:paraId="4DD77893" w14:textId="77777777" w:rsidTr="00C2568F">
        <w:trPr>
          <w:trHeight w:val="41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98F35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GO:000761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79EB4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660F1">
              <w:rPr>
                <w:rFonts w:ascii="Times New Roman" w:hAnsi="Times New Roman" w:cs="Times New Roman"/>
                <w:sz w:val="22"/>
                <w:szCs w:val="22"/>
              </w:rPr>
              <w:t>memory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00694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FGF</w:t>
            </w:r>
            <w:proofErr w:type="gramStart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13;GIP</w:t>
            </w:r>
            <w:proofErr w:type="gramEnd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;ITGA5;PLCB1;PDE4D;CHRNA7;ITGA8;IL1RN;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93587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0.004587</w:t>
            </w:r>
          </w:p>
        </w:tc>
      </w:tr>
      <w:tr w:rsidR="00E04539" w:rsidRPr="00A660F1" w14:paraId="50991FA7" w14:textId="77777777" w:rsidTr="00C2568F">
        <w:trPr>
          <w:trHeight w:val="361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9750B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GO:005089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C1870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660F1">
              <w:rPr>
                <w:rFonts w:ascii="Times New Roman" w:hAnsi="Times New Roman" w:cs="Times New Roman"/>
                <w:sz w:val="22"/>
                <w:szCs w:val="22"/>
              </w:rPr>
              <w:t>cognitio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25AAD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SOBP;CHRNA</w:t>
            </w:r>
            <w:proofErr w:type="gramEnd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7;GRM5;TUSC3;DOPEY2;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D7E75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0.023413</w:t>
            </w:r>
          </w:p>
        </w:tc>
      </w:tr>
      <w:tr w:rsidR="00E04539" w:rsidRPr="00A660F1" w14:paraId="6A409D66" w14:textId="77777777" w:rsidTr="00C2568F">
        <w:trPr>
          <w:trHeight w:val="361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018A5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GO:000761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E36A7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660F1">
              <w:rPr>
                <w:rFonts w:ascii="Times New Roman" w:hAnsi="Times New Roman" w:cs="Times New Roman"/>
                <w:sz w:val="22"/>
                <w:szCs w:val="22"/>
              </w:rPr>
              <w:t>long-term memory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36DCC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DRD</w:t>
            </w:r>
            <w:proofErr w:type="gramStart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2;GRIA</w:t>
            </w:r>
            <w:proofErr w:type="gramEnd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1;CALB1;RELN;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80FBE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0.031735</w:t>
            </w:r>
          </w:p>
        </w:tc>
      </w:tr>
      <w:tr w:rsidR="00E04539" w:rsidRPr="00A660F1" w14:paraId="22A67B60" w14:textId="77777777" w:rsidTr="00C2568F">
        <w:trPr>
          <w:trHeight w:val="361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346CB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GO:000761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FCA70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660F1">
              <w:rPr>
                <w:rFonts w:ascii="Times New Roman" w:hAnsi="Times New Roman" w:cs="Times New Roman"/>
                <w:sz w:val="22"/>
                <w:szCs w:val="22"/>
              </w:rPr>
              <w:t>short-term memory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60BB9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GRM</w:t>
            </w:r>
            <w:proofErr w:type="gramStart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7;CALB</w:t>
            </w:r>
            <w:proofErr w:type="gramEnd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1;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C744D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0.066535</w:t>
            </w:r>
          </w:p>
        </w:tc>
      </w:tr>
      <w:tr w:rsidR="00E04539" w:rsidRPr="00A660F1" w14:paraId="6A550E19" w14:textId="77777777" w:rsidTr="00C2568F">
        <w:trPr>
          <w:trHeight w:val="623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7DDB3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GO:000762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11556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660F1">
              <w:rPr>
                <w:rFonts w:ascii="Times New Roman" w:hAnsi="Times New Roman" w:cs="Times New Roman"/>
                <w:sz w:val="22"/>
                <w:szCs w:val="22"/>
              </w:rPr>
              <w:t>locomotory behavio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C6101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SOBP;ATP</w:t>
            </w:r>
            <w:proofErr w:type="gramEnd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7A;MCOLN3;CACNA1B;NPAS3;DRD3;GRM5;NEGR1;HTR2C;GRM6;ABAT;DRD2;ALS2;CALB1;HTT;CELSR1;CHRNA3;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23843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3.61E-07</w:t>
            </w:r>
          </w:p>
        </w:tc>
      </w:tr>
      <w:tr w:rsidR="00E04539" w:rsidRPr="00A660F1" w14:paraId="06ABA728" w14:textId="77777777" w:rsidTr="00C2568F">
        <w:trPr>
          <w:trHeight w:val="41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AB1EB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GO:000762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86BB3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660F1">
              <w:rPr>
                <w:rFonts w:ascii="Times New Roman" w:hAnsi="Times New Roman" w:cs="Times New Roman"/>
                <w:sz w:val="22"/>
                <w:szCs w:val="22"/>
              </w:rPr>
              <w:t>adult walking behavio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87802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CACNA1</w:t>
            </w:r>
            <w:proofErr w:type="gramStart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A;KCNMA</w:t>
            </w:r>
            <w:proofErr w:type="gramEnd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1;DAB1;KLHL1;DRD2;GBX1;SCN8A;CACNB4;PCDH15;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0D798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6.38E-05</w:t>
            </w:r>
          </w:p>
        </w:tc>
      </w:tr>
      <w:tr w:rsidR="00E04539" w:rsidRPr="00A660F1" w14:paraId="65A5A04A" w14:textId="77777777" w:rsidTr="00C2568F">
        <w:trPr>
          <w:trHeight w:val="41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86135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GO:000834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5E028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660F1">
              <w:rPr>
                <w:rFonts w:ascii="Times New Roman" w:hAnsi="Times New Roman" w:cs="Times New Roman"/>
                <w:sz w:val="22"/>
                <w:szCs w:val="22"/>
              </w:rPr>
              <w:t>adult locomotory behavio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53753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OPRD</w:t>
            </w:r>
            <w:proofErr w:type="gramStart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1;GIP</w:t>
            </w:r>
            <w:proofErr w:type="gramEnd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;FGF12;TSHR;PBX3;FGF14;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83EFF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0.023685</w:t>
            </w:r>
          </w:p>
        </w:tc>
      </w:tr>
      <w:tr w:rsidR="00E04539" w:rsidRPr="00A660F1" w14:paraId="5F6CF890" w14:textId="77777777" w:rsidTr="00C2568F">
        <w:trPr>
          <w:trHeight w:val="41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3270E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GO:003564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DF456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660F1">
              <w:rPr>
                <w:rFonts w:ascii="Times New Roman" w:hAnsi="Times New Roman" w:cs="Times New Roman"/>
                <w:sz w:val="22"/>
                <w:szCs w:val="22"/>
              </w:rPr>
              <w:t>locomotory exploration behavio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3868C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PRKCE;LSAMP</w:t>
            </w:r>
            <w:proofErr w:type="gramEnd"/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D73B7" w14:textId="77777777" w:rsidR="00E04539" w:rsidRPr="00A660F1" w:rsidRDefault="00E04539" w:rsidP="00C2568F">
            <w:pPr>
              <w:pStyle w:val="a3"/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F1">
              <w:rPr>
                <w:rFonts w:ascii="Times New Roman" w:hAnsi="Times New Roman" w:cs="Times New Roman"/>
                <w:sz w:val="20"/>
                <w:szCs w:val="20"/>
              </w:rPr>
              <w:t>0.077824</w:t>
            </w:r>
          </w:p>
        </w:tc>
      </w:tr>
    </w:tbl>
    <w:p w14:paraId="72889848" w14:textId="77777777" w:rsidR="00E04539" w:rsidRPr="00A660F1" w:rsidRDefault="00E04539" w:rsidP="00E04539">
      <w:pPr>
        <w:pStyle w:val="a3"/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  <w:lang w:eastAsia="zh-CN"/>
        </w:rPr>
      </w:pPr>
    </w:p>
    <w:p w14:paraId="6A6E5A8C" w14:textId="77777777" w:rsidR="006D7FBC" w:rsidRDefault="006D7FBC"/>
    <w:sectPr w:rsidR="006D7FBC" w:rsidSect="00B67FE6">
      <w:footerReference w:type="even" r:id="rId6"/>
      <w:footerReference w:type="default" r:id="rId7"/>
      <w:pgSz w:w="16702" w:h="16838"/>
      <w:pgMar w:top="1440" w:right="2880" w:bottom="1440" w:left="28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FC5B5" w14:textId="77777777" w:rsidR="00221DEA" w:rsidRDefault="00221DEA">
      <w:r>
        <w:separator/>
      </w:r>
    </w:p>
  </w:endnote>
  <w:endnote w:type="continuationSeparator" w:id="0">
    <w:p w14:paraId="4859D9DF" w14:textId="77777777" w:rsidR="00221DEA" w:rsidRDefault="00221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438187946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7D46F88A" w14:textId="77777777" w:rsidR="00BD5A44" w:rsidRDefault="00221DEA" w:rsidP="009E0C48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26B9C60A" w14:textId="77777777" w:rsidR="00BD5A44" w:rsidRDefault="00221DE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72624677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5431FCB4" w14:textId="77777777" w:rsidR="00BD5A44" w:rsidRDefault="00221DEA" w:rsidP="009E0C48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21</w:t>
        </w:r>
        <w:r>
          <w:rPr>
            <w:rStyle w:val="a7"/>
          </w:rPr>
          <w:fldChar w:fldCharType="end"/>
        </w:r>
      </w:p>
    </w:sdtContent>
  </w:sdt>
  <w:p w14:paraId="1CB8745D" w14:textId="77777777" w:rsidR="00BD5A44" w:rsidRDefault="00221DE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6747D" w14:textId="77777777" w:rsidR="00221DEA" w:rsidRDefault="00221DEA">
      <w:r>
        <w:separator/>
      </w:r>
    </w:p>
  </w:footnote>
  <w:footnote w:type="continuationSeparator" w:id="0">
    <w:p w14:paraId="5248C356" w14:textId="77777777" w:rsidR="00221DEA" w:rsidRDefault="00221D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539"/>
    <w:rsid w:val="00221DEA"/>
    <w:rsid w:val="00651718"/>
    <w:rsid w:val="00654B4B"/>
    <w:rsid w:val="006D7FBC"/>
    <w:rsid w:val="00E04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E0E6B"/>
  <w15:chartTrackingRefBased/>
  <w15:docId w15:val="{BD01C097-6F86-4FE5-9605-E939ABC71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53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E04539"/>
    <w:pPr>
      <w:widowControl/>
      <w:jc w:val="left"/>
    </w:pPr>
    <w:rPr>
      <w:rFonts w:asciiTheme="minorHAnsi" w:eastAsiaTheme="minorEastAsia" w:hAnsiTheme="minorHAnsi" w:cstheme="minorBidi"/>
      <w:kern w:val="0"/>
      <w:sz w:val="24"/>
      <w:lang w:eastAsia="en-US"/>
    </w:rPr>
  </w:style>
  <w:style w:type="character" w:customStyle="1" w:styleId="a4">
    <w:name w:val="批注文字 字符"/>
    <w:basedOn w:val="a0"/>
    <w:link w:val="a3"/>
    <w:uiPriority w:val="99"/>
    <w:rsid w:val="00E04539"/>
    <w:rPr>
      <w:rFonts w:eastAsiaTheme="minorEastAsia"/>
      <w:sz w:val="24"/>
      <w:szCs w:val="24"/>
      <w:lang w:val="en-US"/>
    </w:rPr>
  </w:style>
  <w:style w:type="paragraph" w:styleId="a5">
    <w:name w:val="footer"/>
    <w:basedOn w:val="a"/>
    <w:link w:val="a6"/>
    <w:uiPriority w:val="99"/>
    <w:unhideWhenUsed/>
    <w:rsid w:val="00E045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4539"/>
    <w:rPr>
      <w:rFonts w:ascii="Times New Roman" w:eastAsia="宋体" w:hAnsi="Times New Roman" w:cs="Times New Roman"/>
      <w:kern w:val="2"/>
      <w:sz w:val="18"/>
      <w:szCs w:val="18"/>
      <w:lang w:val="en-US" w:eastAsia="zh-CN"/>
    </w:rPr>
  </w:style>
  <w:style w:type="character" w:styleId="a7">
    <w:name w:val="page number"/>
    <w:basedOn w:val="a0"/>
    <w:uiPriority w:val="99"/>
    <w:semiHidden/>
    <w:unhideWhenUsed/>
    <w:rsid w:val="00E045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6</Words>
  <Characters>5224</Characters>
  <Application>Microsoft Office Word</Application>
  <DocSecurity>0</DocSecurity>
  <Lines>43</Lines>
  <Paragraphs>12</Paragraphs>
  <ScaleCrop>false</ScaleCrop>
  <Company/>
  <LinksUpToDate>false</LinksUpToDate>
  <CharactersWithSpaces>6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rra Munoz</dc:creator>
  <cp:keywords/>
  <dc:description/>
  <cp:lastModifiedBy>lin li</cp:lastModifiedBy>
  <cp:revision>2</cp:revision>
  <dcterms:created xsi:type="dcterms:W3CDTF">2022-06-30T01:26:00Z</dcterms:created>
  <dcterms:modified xsi:type="dcterms:W3CDTF">2022-06-30T01:26:00Z</dcterms:modified>
</cp:coreProperties>
</file>